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092A13" w14:textId="77777777" w:rsidR="0033505A" w:rsidRPr="00C0209A" w:rsidRDefault="00FB6E39" w:rsidP="00C83A5A">
      <w:pPr>
        <w:widowControl/>
        <w:spacing w:line="480" w:lineRule="auto"/>
        <w:rPr>
          <w:rFonts w:ascii="Times New Roman" w:eastAsia="宋体" w:hAnsi="Times New Roman" w:cs="Times New Roman"/>
          <w:color w:val="231F20"/>
          <w:sz w:val="20"/>
          <w:szCs w:val="20"/>
        </w:rPr>
      </w:pPr>
      <w:r w:rsidRPr="00C0209A">
        <w:rPr>
          <w:rFonts w:ascii="Times New Roman" w:hAnsi="Times New Roman" w:cs="Times New Roman"/>
          <w:b/>
          <w:sz w:val="20"/>
          <w:szCs w:val="20"/>
        </w:rPr>
        <w:t>Table</w:t>
      </w:r>
      <w:r w:rsidR="008C61DB" w:rsidRPr="00C0209A">
        <w:rPr>
          <w:rFonts w:ascii="Times New Roman" w:hAnsi="Times New Roman" w:cs="Times New Roman"/>
          <w:b/>
          <w:sz w:val="20"/>
          <w:szCs w:val="20"/>
        </w:rPr>
        <w:t xml:space="preserve"> S3</w:t>
      </w:r>
      <w:r w:rsidR="00601C02" w:rsidRPr="00C0209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C590E" w:rsidRPr="00BC590E">
        <w:rPr>
          <w:rFonts w:ascii="Times New Roman" w:eastAsia="宋体" w:hAnsi="Times New Roman" w:cs="Times New Roman"/>
          <w:color w:val="231F20"/>
          <w:sz w:val="20"/>
          <w:szCs w:val="20"/>
        </w:rPr>
        <w:t>Gut microbiota-associated epitopes enriched in the PD and HC group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3118"/>
        <w:gridCol w:w="993"/>
        <w:gridCol w:w="850"/>
        <w:gridCol w:w="992"/>
        <w:gridCol w:w="851"/>
        <w:gridCol w:w="992"/>
        <w:gridCol w:w="4529"/>
        <w:gridCol w:w="2330"/>
      </w:tblGrid>
      <w:tr w:rsidR="00470783" w:rsidRPr="00FE0928" w14:paraId="6926B97C" w14:textId="77777777" w:rsidTr="00E9550C">
        <w:trPr>
          <w:trHeight w:val="2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39FD75E" w14:textId="77777777" w:rsidR="005561AF" w:rsidRPr="00FE0928" w:rsidRDefault="005561AF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6162164" w14:textId="77777777" w:rsidR="005561AF" w:rsidRPr="00FE0928" w:rsidRDefault="005561AF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Epit</w:t>
            </w:r>
            <w:r w:rsidR="006E0457" w:rsidRPr="00FE092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ope</w:t>
            </w:r>
            <w:r w:rsidRPr="00FE092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A0BD6EB" w14:textId="77777777" w:rsidR="005561AF" w:rsidRPr="00FE0928" w:rsidRDefault="005561AF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FE092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D.mea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340A3D5" w14:textId="77777777" w:rsidR="005561AF" w:rsidRPr="00FE0928" w:rsidRDefault="005561AF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D.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1D9C72B" w14:textId="77777777" w:rsidR="005561AF" w:rsidRPr="00FE0928" w:rsidRDefault="005561AF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FE092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C.mea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ABA9D94" w14:textId="77777777" w:rsidR="005561AF" w:rsidRPr="00FE0928" w:rsidRDefault="005561AF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C.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43C2941" w14:textId="742C7CDD" w:rsidR="005561AF" w:rsidRPr="00FE0928" w:rsidRDefault="003B61E9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P</w:t>
            </w:r>
            <w:r w:rsidR="007633F0" w:rsidRPr="00FE092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7633F0" w:rsidRPr="00FE092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4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7916E" w14:textId="77777777" w:rsidR="005561AF" w:rsidRPr="00FE0928" w:rsidRDefault="005561AF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rotein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31B9B" w14:textId="77777777" w:rsidR="005561AF" w:rsidRPr="00FE0928" w:rsidRDefault="005561AF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From</w:t>
            </w:r>
          </w:p>
        </w:tc>
      </w:tr>
      <w:tr w:rsidR="00470783" w:rsidRPr="00FE0928" w14:paraId="4FB0B04E" w14:textId="77777777" w:rsidTr="00E9550C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DA6C263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D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17BF880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GQIGYSLLFRLASGSLLG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BF92A9B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594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0E4498F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4873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0E6D735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358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2DAC115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294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D2DF848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6E-08</w:t>
            </w:r>
          </w:p>
        </w:tc>
        <w:tc>
          <w:tcPr>
            <w:tcW w:w="4529" w:type="dxa"/>
            <w:tcBorders>
              <w:top w:val="single" w:sz="4" w:space="0" w:color="auto"/>
            </w:tcBorders>
            <w:vAlign w:val="center"/>
          </w:tcPr>
          <w:p w14:paraId="079A97BC" w14:textId="77777777" w:rsidR="00F41C9A" w:rsidRPr="00FE0928" w:rsidRDefault="00B57BCF" w:rsidP="004707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Malate dehydrogenase</w:t>
            </w:r>
            <w:r w:rsidR="002C145B"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(MDH</w:t>
            </w:r>
            <w:r w:rsidR="00F41C9A" w:rsidRPr="00FE09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0" w:type="dxa"/>
            <w:vMerge w:val="restart"/>
            <w:tcBorders>
              <w:top w:val="single" w:sz="4" w:space="0" w:color="auto"/>
            </w:tcBorders>
            <w:vAlign w:val="center"/>
          </w:tcPr>
          <w:p w14:paraId="50BBCCE8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ycobacterium tuberculosis</w:t>
            </w:r>
          </w:p>
        </w:tc>
      </w:tr>
      <w:tr w:rsidR="00470783" w:rsidRPr="00FE0928" w14:paraId="640142E6" w14:textId="77777777" w:rsidTr="00E9550C">
        <w:trPr>
          <w:trHeight w:val="20"/>
        </w:trPr>
        <w:tc>
          <w:tcPr>
            <w:tcW w:w="851" w:type="dxa"/>
            <w:vMerge/>
            <w:tcMar>
              <w:left w:w="0" w:type="dxa"/>
              <w:right w:w="0" w:type="dxa"/>
            </w:tcMar>
            <w:vAlign w:val="center"/>
          </w:tcPr>
          <w:p w14:paraId="486879E0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B186289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OLE_LINK108"/>
            <w:bookmarkStart w:id="1" w:name="OLE_LINK109"/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MLVRAWVRSYGVRATISN</w:t>
            </w:r>
            <w:bookmarkEnd w:id="0"/>
            <w:bookmarkEnd w:id="1"/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1890BA5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5.710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19085BF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0.1606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067AAD5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64198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4117AEE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7.2158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DA5D63A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5E-06</w:t>
            </w:r>
          </w:p>
        </w:tc>
        <w:tc>
          <w:tcPr>
            <w:tcW w:w="4529" w:type="dxa"/>
            <w:vAlign w:val="center"/>
          </w:tcPr>
          <w:p w14:paraId="2E1839C6" w14:textId="037643BB" w:rsidR="00F41C9A" w:rsidRPr="00FE0928" w:rsidRDefault="00F41C9A" w:rsidP="004707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dTDP</w:t>
            </w:r>
            <w:proofErr w:type="spellEnd"/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-glucose</w:t>
            </w:r>
            <w:r w:rsidR="00BC4A37"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4,6-dehydratase</w:t>
            </w:r>
            <w:r w:rsidR="002C145B"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57BCF" w:rsidRPr="00FE0928">
              <w:rPr>
                <w:rFonts w:ascii="Times New Roman" w:hAnsi="Times New Roman" w:cs="Times New Roman"/>
                <w:sz w:val="20"/>
                <w:szCs w:val="20"/>
              </w:rPr>
              <w:t>RMLB</w:t>
            </w: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0" w:type="dxa"/>
            <w:vMerge/>
            <w:vAlign w:val="center"/>
          </w:tcPr>
          <w:p w14:paraId="726D3E70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0783" w:rsidRPr="00FE0928" w14:paraId="16333DD9" w14:textId="77777777" w:rsidTr="00E9550C">
        <w:trPr>
          <w:trHeight w:val="20"/>
        </w:trPr>
        <w:tc>
          <w:tcPr>
            <w:tcW w:w="851" w:type="dxa"/>
            <w:vMerge/>
            <w:tcMar>
              <w:left w:w="0" w:type="dxa"/>
              <w:right w:w="0" w:type="dxa"/>
            </w:tcMar>
            <w:vAlign w:val="center"/>
          </w:tcPr>
          <w:p w14:paraId="1F706745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2" w:name="_Hlk51227031"/>
          </w:p>
        </w:tc>
        <w:tc>
          <w:tcPr>
            <w:tcW w:w="3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6368341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PVKVTRSALQNAASIAGL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4562F80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42029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9692800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25573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230746C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08642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7EF26B5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46698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CACAE90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7E-05</w:t>
            </w:r>
          </w:p>
        </w:tc>
        <w:tc>
          <w:tcPr>
            <w:tcW w:w="4529" w:type="dxa"/>
            <w:vAlign w:val="center"/>
          </w:tcPr>
          <w:p w14:paraId="07B1CF17" w14:textId="77777777" w:rsidR="00F41C9A" w:rsidRPr="00FE0928" w:rsidRDefault="00F41C9A" w:rsidP="004707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proofErr w:type="spellStart"/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 chaperonin 2</w:t>
            </w:r>
            <w:r w:rsidR="002C145B"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57BCF" w:rsidRPr="00FE0928">
              <w:rPr>
                <w:rFonts w:ascii="Times New Roman" w:hAnsi="Times New Roman" w:cs="Times New Roman"/>
                <w:sz w:val="20"/>
                <w:szCs w:val="20"/>
              </w:rPr>
              <w:t>GROEL</w:t>
            </w: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330" w:type="dxa"/>
            <w:vMerge/>
            <w:vAlign w:val="center"/>
          </w:tcPr>
          <w:p w14:paraId="4B6253BC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bookmarkEnd w:id="2"/>
      <w:tr w:rsidR="00470783" w:rsidRPr="00FE0928" w14:paraId="4676929F" w14:textId="77777777" w:rsidTr="00E9550C">
        <w:trPr>
          <w:trHeight w:val="20"/>
        </w:trPr>
        <w:tc>
          <w:tcPr>
            <w:tcW w:w="851" w:type="dxa"/>
            <w:vMerge/>
            <w:tcMar>
              <w:left w:w="0" w:type="dxa"/>
              <w:right w:w="0" w:type="dxa"/>
            </w:tcMar>
            <w:vAlign w:val="center"/>
          </w:tcPr>
          <w:p w14:paraId="46D86C8C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7C911F8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RPRAVYRKFGLCR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7C3527F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9855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B40D8A3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70549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1C39A7E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49383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80A8CDE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07248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7CB0A38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0E-06</w:t>
            </w:r>
          </w:p>
        </w:tc>
        <w:tc>
          <w:tcPr>
            <w:tcW w:w="4529" w:type="dxa"/>
            <w:vAlign w:val="center"/>
          </w:tcPr>
          <w:p w14:paraId="435403EC" w14:textId="77777777" w:rsidR="00F41C9A" w:rsidRPr="00FE0928" w:rsidRDefault="00F41C9A" w:rsidP="004707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30S </w:t>
            </w:r>
            <w:r w:rsidR="00B57BCF" w:rsidRPr="00FE0928">
              <w:rPr>
                <w:rFonts w:ascii="Times New Roman" w:hAnsi="Times New Roman" w:cs="Times New Roman"/>
                <w:sz w:val="20"/>
                <w:szCs w:val="20"/>
              </w:rPr>
              <w:t>ribosomal protein S14 type Z</w:t>
            </w:r>
            <w:r w:rsidR="002C145B"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57BCF" w:rsidRPr="00FE0928">
              <w:rPr>
                <w:rFonts w:ascii="Times New Roman" w:hAnsi="Times New Roman" w:cs="Times New Roman"/>
                <w:sz w:val="20"/>
                <w:szCs w:val="20"/>
              </w:rPr>
              <w:t>(RPS</w:t>
            </w: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Z)</w:t>
            </w:r>
          </w:p>
        </w:tc>
        <w:tc>
          <w:tcPr>
            <w:tcW w:w="2330" w:type="dxa"/>
            <w:vMerge/>
            <w:vAlign w:val="center"/>
          </w:tcPr>
          <w:p w14:paraId="09275F10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0783" w:rsidRPr="00FE0928" w14:paraId="4355503E" w14:textId="77777777" w:rsidTr="00E9550C">
        <w:trPr>
          <w:trHeight w:val="20"/>
        </w:trPr>
        <w:tc>
          <w:tcPr>
            <w:tcW w:w="851" w:type="dxa"/>
            <w:vMerge/>
            <w:tcMar>
              <w:left w:w="0" w:type="dxa"/>
              <w:right w:w="0" w:type="dxa"/>
            </w:tcMar>
            <w:vAlign w:val="center"/>
          </w:tcPr>
          <w:p w14:paraId="4DE3C53D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6128915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MRWFLMASPILRGGNLIV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021AEE5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4.826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73F2683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5.077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CB54695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07407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161A5F0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.73234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A279990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5E-07</w:t>
            </w:r>
          </w:p>
        </w:tc>
        <w:tc>
          <w:tcPr>
            <w:tcW w:w="4529" w:type="dxa"/>
            <w:vAlign w:val="center"/>
          </w:tcPr>
          <w:p w14:paraId="0C3B1E0E" w14:textId="77777777" w:rsidR="00F41C9A" w:rsidRPr="00FE0928" w:rsidRDefault="00B57BCF" w:rsidP="004707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Isoleucine--tRNA ligase</w:t>
            </w:r>
            <w:r w:rsidR="002C145B"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(ILE</w:t>
            </w:r>
            <w:r w:rsidR="00F41C9A" w:rsidRPr="00FE0928">
              <w:rPr>
                <w:rFonts w:ascii="Times New Roman" w:hAnsi="Times New Roman" w:cs="Times New Roman"/>
                <w:sz w:val="20"/>
                <w:szCs w:val="20"/>
              </w:rPr>
              <w:t>S)</w:t>
            </w:r>
          </w:p>
        </w:tc>
        <w:tc>
          <w:tcPr>
            <w:tcW w:w="2330" w:type="dxa"/>
            <w:vMerge/>
            <w:vAlign w:val="center"/>
          </w:tcPr>
          <w:p w14:paraId="52FCB269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0783" w:rsidRPr="00FE0928" w14:paraId="427D2F87" w14:textId="77777777" w:rsidTr="00E9550C">
        <w:trPr>
          <w:trHeight w:val="20"/>
        </w:trPr>
        <w:tc>
          <w:tcPr>
            <w:tcW w:w="851" w:type="dxa"/>
            <w:vMerge/>
            <w:tcMar>
              <w:left w:w="0" w:type="dxa"/>
              <w:right w:w="0" w:type="dxa"/>
            </w:tcMar>
            <w:vAlign w:val="center"/>
          </w:tcPr>
          <w:p w14:paraId="3AF43C28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6B49802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YHALNAMLNLYDAD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9385786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76812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1827E82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.45142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63BF800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85185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5A5E95F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151857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8F6C565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9E-05</w:t>
            </w:r>
          </w:p>
        </w:tc>
        <w:tc>
          <w:tcPr>
            <w:tcW w:w="4529" w:type="dxa"/>
            <w:vAlign w:val="center"/>
          </w:tcPr>
          <w:p w14:paraId="1DFF6C0A" w14:textId="77777777" w:rsidR="00F41C9A" w:rsidRPr="00FE0928" w:rsidRDefault="00F41C9A" w:rsidP="00FE092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Ribonucleoside-diphosp</w:t>
            </w:r>
            <w:r w:rsidR="00B57BCF" w:rsidRPr="00FE0928">
              <w:rPr>
                <w:rFonts w:ascii="Times New Roman" w:hAnsi="Times New Roman" w:cs="Times New Roman"/>
                <w:sz w:val="20"/>
                <w:szCs w:val="20"/>
              </w:rPr>
              <w:t>hate reductase subunit alpha</w:t>
            </w:r>
            <w:r w:rsidR="002C145B"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57BCF" w:rsidRPr="00FE0928">
              <w:rPr>
                <w:rFonts w:ascii="Times New Roman" w:hAnsi="Times New Roman" w:cs="Times New Roman"/>
                <w:sz w:val="20"/>
                <w:szCs w:val="20"/>
              </w:rPr>
              <w:t>(NRD</w:t>
            </w: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E)</w:t>
            </w:r>
          </w:p>
        </w:tc>
        <w:tc>
          <w:tcPr>
            <w:tcW w:w="2330" w:type="dxa"/>
            <w:vMerge/>
            <w:vAlign w:val="center"/>
          </w:tcPr>
          <w:p w14:paraId="6AE085E2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0783" w:rsidRPr="00FE0928" w14:paraId="0B845FCD" w14:textId="77777777" w:rsidTr="00E9550C">
        <w:trPr>
          <w:trHeight w:val="20"/>
        </w:trPr>
        <w:tc>
          <w:tcPr>
            <w:tcW w:w="851" w:type="dxa"/>
            <w:vMerge/>
            <w:tcMar>
              <w:left w:w="0" w:type="dxa"/>
              <w:right w:w="0" w:type="dxa"/>
            </w:tcMar>
            <w:vAlign w:val="center"/>
          </w:tcPr>
          <w:p w14:paraId="579534C5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2164488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RTRDRVRVDIHTARPGIVI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B4FDC83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8.3478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1CB75E4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6.0184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5767FAD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62963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E0CCD24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.66063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C26A7E1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2E-08</w:t>
            </w:r>
          </w:p>
        </w:tc>
        <w:tc>
          <w:tcPr>
            <w:tcW w:w="4529" w:type="dxa"/>
            <w:vAlign w:val="center"/>
          </w:tcPr>
          <w:p w14:paraId="22035FB9" w14:textId="77777777" w:rsidR="00F41C9A" w:rsidRPr="00FE0928" w:rsidRDefault="00D909EB" w:rsidP="0047078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30S ribosomal protein S3(RPS</w:t>
            </w:r>
            <w:r w:rsidR="00F41C9A" w:rsidRPr="00FE0928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2330" w:type="dxa"/>
            <w:vMerge/>
            <w:vAlign w:val="center"/>
          </w:tcPr>
          <w:p w14:paraId="767BEEC8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0783" w:rsidRPr="00FE0928" w14:paraId="09222D73" w14:textId="77777777" w:rsidTr="00E9550C">
        <w:trPr>
          <w:trHeight w:val="20"/>
        </w:trPr>
        <w:tc>
          <w:tcPr>
            <w:tcW w:w="851" w:type="dxa"/>
            <w:vMerge/>
            <w:tcMar>
              <w:left w:w="0" w:type="dxa"/>
              <w:right w:w="0" w:type="dxa"/>
            </w:tcMar>
            <w:vAlign w:val="center"/>
          </w:tcPr>
          <w:p w14:paraId="705BF9BC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3889F54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DDFQIILVDTPGLHRPRT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B552112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.55072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BE29B4A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1.2996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F6C2128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037037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240A2A5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6524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4AC66BD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0E-07</w:t>
            </w:r>
          </w:p>
        </w:tc>
        <w:tc>
          <w:tcPr>
            <w:tcW w:w="4529" w:type="dxa"/>
            <w:vAlign w:val="center"/>
          </w:tcPr>
          <w:p w14:paraId="24EE2F7D" w14:textId="77777777" w:rsidR="00F41C9A" w:rsidRPr="00FE0928" w:rsidRDefault="00D909EB" w:rsidP="004707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GTPase Era</w:t>
            </w:r>
            <w:r w:rsidR="002C145B"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(ERA</w:t>
            </w:r>
            <w:r w:rsidR="00F41C9A" w:rsidRPr="00FE09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0" w:type="dxa"/>
            <w:vMerge/>
            <w:vAlign w:val="center"/>
          </w:tcPr>
          <w:p w14:paraId="60A0852E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0783" w:rsidRPr="00FE0928" w14:paraId="1393944A" w14:textId="77777777" w:rsidTr="00E9550C">
        <w:trPr>
          <w:trHeight w:val="20"/>
        </w:trPr>
        <w:tc>
          <w:tcPr>
            <w:tcW w:w="851" w:type="dxa"/>
            <w:vMerge/>
            <w:tcMar>
              <w:left w:w="0" w:type="dxa"/>
              <w:right w:w="0" w:type="dxa"/>
            </w:tcMar>
            <w:vAlign w:val="center"/>
          </w:tcPr>
          <w:p w14:paraId="7F36524A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1FFE5F4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YTTIQNWSNNVYNL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125B242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.1884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E34680B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8.4522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B882E37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48148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2619AA6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68585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5767B4A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2E-07</w:t>
            </w:r>
          </w:p>
        </w:tc>
        <w:tc>
          <w:tcPr>
            <w:tcW w:w="4529" w:type="dxa"/>
            <w:vAlign w:val="center"/>
          </w:tcPr>
          <w:p w14:paraId="5D64AD6F" w14:textId="77777777" w:rsidR="00F41C9A" w:rsidRPr="00FE0928" w:rsidRDefault="00D909EB" w:rsidP="0047078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UPF0051 protein Rv1461</w:t>
            </w:r>
            <w:r w:rsidR="002C145B"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(RV</w:t>
            </w:r>
            <w:r w:rsidR="00F41C9A" w:rsidRPr="00FE0928">
              <w:rPr>
                <w:rFonts w:ascii="Times New Roman" w:hAnsi="Times New Roman" w:cs="Times New Roman"/>
                <w:sz w:val="20"/>
                <w:szCs w:val="20"/>
              </w:rPr>
              <w:t>1461)</w:t>
            </w:r>
          </w:p>
        </w:tc>
        <w:tc>
          <w:tcPr>
            <w:tcW w:w="2330" w:type="dxa"/>
            <w:vMerge/>
            <w:vAlign w:val="center"/>
          </w:tcPr>
          <w:p w14:paraId="7A5E6D49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0783" w:rsidRPr="00FE0928" w14:paraId="0C0168A9" w14:textId="77777777" w:rsidTr="00E9550C">
        <w:trPr>
          <w:trHeight w:val="20"/>
        </w:trPr>
        <w:tc>
          <w:tcPr>
            <w:tcW w:w="851" w:type="dxa"/>
            <w:vMerge/>
            <w:tcMar>
              <w:left w:w="0" w:type="dxa"/>
              <w:right w:w="0" w:type="dxa"/>
            </w:tcMar>
            <w:vAlign w:val="center"/>
          </w:tcPr>
          <w:p w14:paraId="1FAC9DA5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C2896B6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KNVYCVIRSPHKYKDSRE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C2AA0CD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94203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A67CCC4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.49538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B272B15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45679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8ACA117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84434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1ACCEBD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5E-06</w:t>
            </w:r>
          </w:p>
        </w:tc>
        <w:tc>
          <w:tcPr>
            <w:tcW w:w="4529" w:type="dxa"/>
            <w:vAlign w:val="center"/>
          </w:tcPr>
          <w:p w14:paraId="6D840B43" w14:textId="77777777" w:rsidR="00F41C9A" w:rsidRPr="00FE0928" w:rsidRDefault="00D909EB" w:rsidP="004707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proofErr w:type="spellStart"/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 chaperonin 2</w:t>
            </w:r>
            <w:r w:rsidR="002C145B"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(GRO</w:t>
            </w:r>
            <w:r w:rsidR="00F41C9A" w:rsidRPr="00FE0928">
              <w:rPr>
                <w:rFonts w:ascii="Times New Roman" w:hAnsi="Times New Roman" w:cs="Times New Roman"/>
                <w:sz w:val="20"/>
                <w:szCs w:val="20"/>
              </w:rPr>
              <w:t>EL2)</w:t>
            </w:r>
          </w:p>
        </w:tc>
        <w:tc>
          <w:tcPr>
            <w:tcW w:w="2330" w:type="dxa"/>
            <w:vMerge/>
            <w:vAlign w:val="center"/>
          </w:tcPr>
          <w:p w14:paraId="7DB10B0A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0783" w:rsidRPr="00FE0928" w14:paraId="43115F90" w14:textId="77777777" w:rsidTr="00E9550C">
        <w:trPr>
          <w:trHeight w:val="20"/>
        </w:trPr>
        <w:tc>
          <w:tcPr>
            <w:tcW w:w="851" w:type="dxa"/>
            <w:vMerge/>
            <w:tcMar>
              <w:left w:w="0" w:type="dxa"/>
              <w:right w:w="0" w:type="dxa"/>
            </w:tcMar>
            <w:vAlign w:val="center"/>
          </w:tcPr>
          <w:p w14:paraId="2D18CFC5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noWrap/>
            <w:tcMar>
              <w:left w:w="0" w:type="dxa"/>
              <w:right w:w="0" w:type="dxa"/>
            </w:tcMar>
            <w:vAlign w:val="center"/>
          </w:tcPr>
          <w:p w14:paraId="2BE79122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E092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KHRIEDAVRNAKAAVEEGIVAG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</w:tcPr>
          <w:p w14:paraId="6DB793A6" w14:textId="77777777" w:rsidR="00F41C9A" w:rsidRPr="00FE0928" w:rsidRDefault="00F41C9A" w:rsidP="0047078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9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72464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14:paraId="36A84064" w14:textId="77777777" w:rsidR="00F41C9A" w:rsidRPr="00FE0928" w:rsidRDefault="00F41C9A" w:rsidP="0047078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9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20088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6FBB042F" w14:textId="77777777" w:rsidR="00F41C9A" w:rsidRPr="00FE0928" w:rsidRDefault="00F41C9A" w:rsidP="0047078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9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2716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</w:tcPr>
          <w:p w14:paraId="749C6054" w14:textId="77777777" w:rsidR="00F41C9A" w:rsidRPr="00FE0928" w:rsidRDefault="00F41C9A" w:rsidP="0047078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9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46395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2E286E07" w14:textId="77777777" w:rsidR="00F41C9A" w:rsidRPr="00FE0928" w:rsidRDefault="00F41C9A" w:rsidP="0047078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9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4E-06</w:t>
            </w:r>
          </w:p>
        </w:tc>
        <w:tc>
          <w:tcPr>
            <w:tcW w:w="4529" w:type="dxa"/>
            <w:vAlign w:val="center"/>
          </w:tcPr>
          <w:p w14:paraId="6011D197" w14:textId="77777777" w:rsidR="00F41C9A" w:rsidRPr="00FE0928" w:rsidRDefault="00F41C9A" w:rsidP="0047078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30S ribosomal protein S12</w:t>
            </w:r>
            <w:r w:rsidR="002C145B"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(RPSL)</w:t>
            </w:r>
          </w:p>
        </w:tc>
        <w:tc>
          <w:tcPr>
            <w:tcW w:w="2330" w:type="dxa"/>
            <w:vMerge/>
            <w:vAlign w:val="center"/>
          </w:tcPr>
          <w:p w14:paraId="26A27FE6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0783" w:rsidRPr="00FE0928" w14:paraId="30E86E9A" w14:textId="77777777" w:rsidTr="00E9550C">
        <w:trPr>
          <w:trHeight w:val="20"/>
        </w:trPr>
        <w:tc>
          <w:tcPr>
            <w:tcW w:w="851" w:type="dxa"/>
            <w:vMerge/>
            <w:tcMar>
              <w:left w:w="0" w:type="dxa"/>
              <w:right w:w="0" w:type="dxa"/>
            </w:tcMar>
            <w:vAlign w:val="center"/>
          </w:tcPr>
          <w:p w14:paraId="0C8BFC52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noWrap/>
            <w:tcMar>
              <w:left w:w="0" w:type="dxa"/>
              <w:right w:w="0" w:type="dxa"/>
            </w:tcMar>
            <w:vAlign w:val="center"/>
          </w:tcPr>
          <w:p w14:paraId="715B8391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E092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VEVTAYIPGEGHNLQ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</w:tcPr>
          <w:p w14:paraId="5ED35134" w14:textId="77777777" w:rsidR="00F41C9A" w:rsidRPr="00FE0928" w:rsidRDefault="00F41C9A" w:rsidP="0047078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9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.50725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14:paraId="6BDF17B9" w14:textId="77777777" w:rsidR="00F41C9A" w:rsidRPr="00FE0928" w:rsidRDefault="00F41C9A" w:rsidP="0047078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9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2.6454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689DFA42" w14:textId="77777777" w:rsidR="00F41C9A" w:rsidRPr="00FE0928" w:rsidRDefault="00F41C9A" w:rsidP="0047078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9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50617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</w:tcPr>
          <w:p w14:paraId="0F969F1B" w14:textId="77777777" w:rsidR="00F41C9A" w:rsidRPr="00FE0928" w:rsidRDefault="00F41C9A" w:rsidP="0047078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9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77882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20627C38" w14:textId="77777777" w:rsidR="00F41C9A" w:rsidRPr="00FE0928" w:rsidRDefault="00F41C9A" w:rsidP="0047078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9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19</w:t>
            </w:r>
          </w:p>
        </w:tc>
        <w:tc>
          <w:tcPr>
            <w:tcW w:w="4529" w:type="dxa"/>
            <w:vAlign w:val="center"/>
          </w:tcPr>
          <w:p w14:paraId="7D4426AA" w14:textId="77777777" w:rsidR="00F41C9A" w:rsidRPr="00FE0928" w:rsidRDefault="00D909EB" w:rsidP="0047078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30S ribosomal protein S10</w:t>
            </w:r>
            <w:r w:rsidR="002C145B"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(RPS</w:t>
            </w:r>
            <w:r w:rsidR="00F41C9A" w:rsidRPr="00FE0928">
              <w:rPr>
                <w:rFonts w:ascii="Times New Roman" w:hAnsi="Times New Roman" w:cs="Times New Roman"/>
                <w:sz w:val="20"/>
                <w:szCs w:val="20"/>
              </w:rPr>
              <w:t>J)</w:t>
            </w:r>
          </w:p>
        </w:tc>
        <w:tc>
          <w:tcPr>
            <w:tcW w:w="2330" w:type="dxa"/>
            <w:vMerge/>
            <w:vAlign w:val="center"/>
          </w:tcPr>
          <w:p w14:paraId="3A8C3C0C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0783" w:rsidRPr="00FE0928" w14:paraId="07498934" w14:textId="77777777" w:rsidTr="00E9550C">
        <w:trPr>
          <w:trHeight w:val="20"/>
        </w:trPr>
        <w:tc>
          <w:tcPr>
            <w:tcW w:w="851" w:type="dxa"/>
            <w:vMerge/>
            <w:tcMar>
              <w:left w:w="0" w:type="dxa"/>
              <w:right w:w="0" w:type="dxa"/>
            </w:tcMar>
            <w:vAlign w:val="center"/>
          </w:tcPr>
          <w:p w14:paraId="5FE7E668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E7F032A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GVAVIKAGAATEVELKERKH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9A944DD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56522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DC3AD9F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20313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6E896B6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4074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3EA97F7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81107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9D49C06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56</w:t>
            </w:r>
          </w:p>
        </w:tc>
        <w:tc>
          <w:tcPr>
            <w:tcW w:w="4529" w:type="dxa"/>
            <w:vAlign w:val="center"/>
          </w:tcPr>
          <w:p w14:paraId="7C725BFB" w14:textId="77777777" w:rsidR="00F41C9A" w:rsidRPr="00FE0928" w:rsidRDefault="00F41C9A" w:rsidP="004707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65 </w:t>
            </w:r>
            <w:proofErr w:type="spellStart"/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kd</w:t>
            </w:r>
            <w:proofErr w:type="spellEnd"/>
            <w:r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C7D9B" w:rsidRPr="00FE0928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  <w:r w:rsidR="002C145B"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C7D9B" w:rsidRPr="00FE092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909EB" w:rsidRPr="00FE0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BC7D9B" w:rsidRPr="00FE0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65</w:t>
            </w: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0" w:type="dxa"/>
            <w:vMerge w:val="restart"/>
            <w:vAlign w:val="center"/>
          </w:tcPr>
          <w:p w14:paraId="4A3FA92A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ycobacterium leprae</w:t>
            </w:r>
          </w:p>
        </w:tc>
      </w:tr>
      <w:tr w:rsidR="00470783" w:rsidRPr="00FE0928" w14:paraId="23D6AC58" w14:textId="77777777" w:rsidTr="00E9550C">
        <w:trPr>
          <w:trHeight w:val="20"/>
        </w:trPr>
        <w:tc>
          <w:tcPr>
            <w:tcW w:w="851" w:type="dxa"/>
            <w:vMerge/>
            <w:tcMar>
              <w:left w:w="0" w:type="dxa"/>
              <w:right w:w="0" w:type="dxa"/>
            </w:tcMar>
            <w:vAlign w:val="center"/>
          </w:tcPr>
          <w:p w14:paraId="2B21344F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3E078D1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VELKERKHRIEDAVRNAK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587B3A8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36232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20403AF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.11783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F0E0745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30864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839D2D7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3440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D5A3462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E-07</w:t>
            </w:r>
          </w:p>
        </w:tc>
        <w:tc>
          <w:tcPr>
            <w:tcW w:w="4529" w:type="dxa"/>
            <w:vAlign w:val="center"/>
          </w:tcPr>
          <w:p w14:paraId="789868DE" w14:textId="77777777" w:rsidR="00F41C9A" w:rsidRPr="00FE0928" w:rsidRDefault="00BC7D9B" w:rsidP="004707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65 </w:t>
            </w:r>
            <w:proofErr w:type="spellStart"/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kd</w:t>
            </w:r>
            <w:proofErr w:type="spellEnd"/>
            <w:r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 antigen</w:t>
            </w:r>
            <w:r w:rsidR="002C145B"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E0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L65</w:t>
            </w:r>
            <w:r w:rsidR="00F41C9A" w:rsidRPr="00FE09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0" w:type="dxa"/>
            <w:vMerge/>
            <w:vAlign w:val="center"/>
          </w:tcPr>
          <w:p w14:paraId="09FC019D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</w:tr>
      <w:tr w:rsidR="00470783" w:rsidRPr="00FE0928" w14:paraId="39131D33" w14:textId="77777777" w:rsidTr="00E9550C">
        <w:trPr>
          <w:trHeight w:val="20"/>
        </w:trPr>
        <w:tc>
          <w:tcPr>
            <w:tcW w:w="851" w:type="dxa"/>
            <w:vMerge/>
            <w:tcMar>
              <w:left w:w="0" w:type="dxa"/>
              <w:right w:w="0" w:type="dxa"/>
            </w:tcMar>
            <w:vAlign w:val="center"/>
          </w:tcPr>
          <w:p w14:paraId="7D9E6A4E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1613755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ARVLMKLKRDAEAYLGED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994A19A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.62319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6087619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46387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DA77F29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1358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DC63F2E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91759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972A825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3E-08</w:t>
            </w:r>
          </w:p>
        </w:tc>
        <w:tc>
          <w:tcPr>
            <w:tcW w:w="4529" w:type="dxa"/>
            <w:vAlign w:val="center"/>
          </w:tcPr>
          <w:p w14:paraId="4EA96483" w14:textId="77777777" w:rsidR="00F41C9A" w:rsidRPr="00FE0928" w:rsidRDefault="00D909EB" w:rsidP="0047078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Chaperone protein </w:t>
            </w:r>
            <w:proofErr w:type="spellStart"/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DnaK</w:t>
            </w:r>
            <w:proofErr w:type="spellEnd"/>
            <w:r w:rsidR="002C145B"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(DNA</w:t>
            </w:r>
            <w:r w:rsidR="00F41C9A" w:rsidRPr="00FE0928">
              <w:rPr>
                <w:rFonts w:ascii="Times New Roman" w:hAnsi="Times New Roman" w:cs="Times New Roman"/>
                <w:sz w:val="20"/>
                <w:szCs w:val="20"/>
              </w:rPr>
              <w:t>K)</w:t>
            </w:r>
          </w:p>
        </w:tc>
        <w:tc>
          <w:tcPr>
            <w:tcW w:w="2330" w:type="dxa"/>
            <w:vMerge/>
            <w:vAlign w:val="center"/>
          </w:tcPr>
          <w:p w14:paraId="5381E3F5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</w:tr>
      <w:tr w:rsidR="00470783" w:rsidRPr="00FE0928" w14:paraId="7F2F8B58" w14:textId="77777777" w:rsidTr="00E9550C">
        <w:trPr>
          <w:trHeight w:val="20"/>
        </w:trPr>
        <w:tc>
          <w:tcPr>
            <w:tcW w:w="851" w:type="dxa"/>
            <w:vMerge/>
            <w:tcMar>
              <w:left w:w="0" w:type="dxa"/>
              <w:right w:w="0" w:type="dxa"/>
            </w:tcMar>
            <w:vAlign w:val="center"/>
          </w:tcPr>
          <w:p w14:paraId="2D53F649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91C104F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KERKHRIEDAVRNAKAAVEEGIVA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4AA6C9C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.42029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9156234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5.6686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465544E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09877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E60385B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69298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C5EFD5B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6E-09</w:t>
            </w:r>
          </w:p>
        </w:tc>
        <w:tc>
          <w:tcPr>
            <w:tcW w:w="4529" w:type="dxa"/>
            <w:vAlign w:val="center"/>
          </w:tcPr>
          <w:p w14:paraId="632A8777" w14:textId="77777777" w:rsidR="00F41C9A" w:rsidRPr="00FE0928" w:rsidRDefault="00BC7D9B" w:rsidP="0047078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65 </w:t>
            </w:r>
            <w:proofErr w:type="spellStart"/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kd</w:t>
            </w:r>
            <w:proofErr w:type="spellEnd"/>
            <w:r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 antigen</w:t>
            </w:r>
            <w:r w:rsidR="002C145B"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E0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L65</w:t>
            </w:r>
            <w:r w:rsidR="00F41C9A" w:rsidRPr="00FE09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0" w:type="dxa"/>
            <w:vMerge/>
            <w:vAlign w:val="center"/>
          </w:tcPr>
          <w:p w14:paraId="719BC05C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</w:tr>
      <w:tr w:rsidR="00470783" w:rsidRPr="00FE0928" w14:paraId="4E6E6D0E" w14:textId="77777777" w:rsidTr="00E9550C">
        <w:trPr>
          <w:trHeight w:val="20"/>
        </w:trPr>
        <w:tc>
          <w:tcPr>
            <w:tcW w:w="851" w:type="dxa"/>
            <w:vMerge/>
            <w:tcMar>
              <w:left w:w="0" w:type="dxa"/>
              <w:right w:w="0" w:type="dxa"/>
            </w:tcMar>
            <w:vAlign w:val="center"/>
          </w:tcPr>
          <w:p w14:paraId="5E01ADF8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17BFECE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VDRTIRSVKRHMGSDWSI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CEAD40B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8.927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7D56E1C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5.045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1EDEB6C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728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F6D55C0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.311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07FA23C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3E-08</w:t>
            </w:r>
          </w:p>
        </w:tc>
        <w:tc>
          <w:tcPr>
            <w:tcW w:w="4529" w:type="dxa"/>
            <w:tcBorders>
              <w:bottom w:val="single" w:sz="4" w:space="0" w:color="auto"/>
            </w:tcBorders>
            <w:vAlign w:val="center"/>
          </w:tcPr>
          <w:p w14:paraId="3B7F9876" w14:textId="77777777" w:rsidR="00F41C9A" w:rsidRPr="00FE0928" w:rsidRDefault="00D909EB" w:rsidP="00FE092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Chaperone protein </w:t>
            </w:r>
            <w:proofErr w:type="spellStart"/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DnaK</w:t>
            </w:r>
            <w:proofErr w:type="spellEnd"/>
            <w:r w:rsidR="002C145B"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(DNA</w:t>
            </w:r>
            <w:r w:rsidR="00F41C9A" w:rsidRPr="00FE0928">
              <w:rPr>
                <w:rFonts w:ascii="Times New Roman" w:hAnsi="Times New Roman" w:cs="Times New Roman"/>
                <w:sz w:val="20"/>
                <w:szCs w:val="20"/>
              </w:rPr>
              <w:t>K)</w:t>
            </w:r>
          </w:p>
        </w:tc>
        <w:tc>
          <w:tcPr>
            <w:tcW w:w="2330" w:type="dxa"/>
            <w:vMerge/>
            <w:tcBorders>
              <w:bottom w:val="single" w:sz="4" w:space="0" w:color="auto"/>
            </w:tcBorders>
            <w:vAlign w:val="center"/>
          </w:tcPr>
          <w:p w14:paraId="2908B758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</w:tr>
      <w:tr w:rsidR="00470783" w:rsidRPr="00FE0928" w14:paraId="395B1773" w14:textId="77777777" w:rsidTr="00E9550C">
        <w:trPr>
          <w:trHeight w:val="20"/>
        </w:trPr>
        <w:tc>
          <w:tcPr>
            <w:tcW w:w="851" w:type="dxa"/>
            <w:vMerge/>
            <w:tcMar>
              <w:left w:w="0" w:type="dxa"/>
              <w:right w:w="0" w:type="dxa"/>
            </w:tcMar>
            <w:vAlign w:val="center"/>
          </w:tcPr>
          <w:p w14:paraId="7D5A93DD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6E78710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DLGITGPEGHVLSRPEEVEAEAV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B353B5E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2608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43354B9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86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046134D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629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B5F3F80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559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013D2C4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6E-05</w:t>
            </w:r>
          </w:p>
        </w:tc>
        <w:tc>
          <w:tcPr>
            <w:tcW w:w="4529" w:type="dxa"/>
            <w:tcBorders>
              <w:top w:val="single" w:sz="4" w:space="0" w:color="auto"/>
            </w:tcBorders>
            <w:vAlign w:val="center"/>
          </w:tcPr>
          <w:p w14:paraId="138964B3" w14:textId="77777777" w:rsidR="00F41C9A" w:rsidRPr="00FE0928" w:rsidRDefault="00F41C9A" w:rsidP="00FE092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Dihydropyrimidinase</w:t>
            </w:r>
            <w:proofErr w:type="spellEnd"/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-related protein 2(DPYSL2)</w:t>
            </w:r>
          </w:p>
        </w:tc>
        <w:tc>
          <w:tcPr>
            <w:tcW w:w="2330" w:type="dxa"/>
            <w:vMerge w:val="restart"/>
            <w:tcBorders>
              <w:top w:val="single" w:sz="4" w:space="0" w:color="auto"/>
            </w:tcBorders>
            <w:vAlign w:val="center"/>
          </w:tcPr>
          <w:p w14:paraId="18E8E30D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Homo sapiens</w:t>
            </w:r>
          </w:p>
        </w:tc>
      </w:tr>
      <w:tr w:rsidR="00470783" w:rsidRPr="00FE0928" w14:paraId="68AB48D2" w14:textId="77777777" w:rsidTr="00E9550C">
        <w:trPr>
          <w:trHeight w:val="20"/>
        </w:trPr>
        <w:tc>
          <w:tcPr>
            <w:tcW w:w="851" w:type="dxa"/>
            <w:vMerge/>
            <w:tcMar>
              <w:left w:w="0" w:type="dxa"/>
              <w:right w:w="0" w:type="dxa"/>
            </w:tcMar>
            <w:vAlign w:val="center"/>
          </w:tcPr>
          <w:p w14:paraId="769F611F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B5DE1CA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FGIDPQNMFEFWDWVGGR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BABE237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.71014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C123E08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2.265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2E2A1E1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38272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B6920EE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24159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B2155C2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4E-06</w:t>
            </w:r>
          </w:p>
        </w:tc>
        <w:tc>
          <w:tcPr>
            <w:tcW w:w="4529" w:type="dxa"/>
            <w:vAlign w:val="center"/>
          </w:tcPr>
          <w:p w14:paraId="18E39A5E" w14:textId="77777777" w:rsidR="00F41C9A" w:rsidRPr="00FE0928" w:rsidRDefault="00F41C9A" w:rsidP="00FE092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Glucose-6-phosphate isomerase</w:t>
            </w:r>
            <w:r w:rsidR="002C145B"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(GPI)</w:t>
            </w:r>
          </w:p>
        </w:tc>
        <w:tc>
          <w:tcPr>
            <w:tcW w:w="2330" w:type="dxa"/>
            <w:vMerge/>
            <w:tcBorders>
              <w:bottom w:val="single" w:sz="4" w:space="0" w:color="auto"/>
            </w:tcBorders>
            <w:vAlign w:val="center"/>
          </w:tcPr>
          <w:p w14:paraId="6EA5C609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</w:tr>
      <w:tr w:rsidR="00470783" w:rsidRPr="00FE0928" w14:paraId="4EC5326F" w14:textId="77777777" w:rsidTr="00E9550C">
        <w:trPr>
          <w:trHeight w:val="20"/>
        </w:trPr>
        <w:tc>
          <w:tcPr>
            <w:tcW w:w="851" w:type="dxa"/>
            <w:vMerge/>
            <w:tcMar>
              <w:left w:w="0" w:type="dxa"/>
              <w:right w:w="0" w:type="dxa"/>
            </w:tcMar>
            <w:vAlign w:val="center"/>
          </w:tcPr>
          <w:p w14:paraId="0E157C61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95151C7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FYDTVKGSDWLGDQDAIHY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FBB3680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.84058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C26CC53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7.7765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77987DB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1358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C5DD892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1897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749FDD5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5E-06</w:t>
            </w:r>
          </w:p>
        </w:tc>
        <w:tc>
          <w:tcPr>
            <w:tcW w:w="4529" w:type="dxa"/>
            <w:vAlign w:val="center"/>
          </w:tcPr>
          <w:p w14:paraId="3C9B8EF9" w14:textId="77777777" w:rsidR="00F41C9A" w:rsidRPr="00FE0928" w:rsidRDefault="001B3D2B" w:rsidP="00FE092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Succinate </w:t>
            </w:r>
            <w:r w:rsidR="00F41C9A" w:rsidRPr="00FE0928">
              <w:rPr>
                <w:rFonts w:ascii="Times New Roman" w:hAnsi="Times New Roman" w:cs="Times New Roman"/>
                <w:sz w:val="20"/>
                <w:szCs w:val="20"/>
              </w:rPr>
              <w:t>dehydrogenase [ubiquinone] flavoprotein subunit, mitochondrial</w:t>
            </w:r>
            <w:r w:rsidR="002C145B"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41C9A" w:rsidRPr="00FE0928">
              <w:rPr>
                <w:rFonts w:ascii="Times New Roman" w:hAnsi="Times New Roman" w:cs="Times New Roman"/>
                <w:sz w:val="20"/>
                <w:szCs w:val="20"/>
              </w:rPr>
              <w:t>(SDHA)</w:t>
            </w:r>
          </w:p>
        </w:tc>
        <w:tc>
          <w:tcPr>
            <w:tcW w:w="2330" w:type="dxa"/>
            <w:vMerge/>
            <w:tcBorders>
              <w:top w:val="single" w:sz="4" w:space="0" w:color="auto"/>
            </w:tcBorders>
            <w:vAlign w:val="center"/>
          </w:tcPr>
          <w:p w14:paraId="36C8C1F2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</w:tr>
      <w:tr w:rsidR="00470783" w:rsidRPr="00FE0928" w14:paraId="48E4F07D" w14:textId="77777777" w:rsidTr="00E9550C">
        <w:trPr>
          <w:trHeight w:val="20"/>
        </w:trPr>
        <w:tc>
          <w:tcPr>
            <w:tcW w:w="851" w:type="dxa"/>
            <w:vMerge/>
            <w:tcMar>
              <w:left w:w="0" w:type="dxa"/>
              <w:right w:w="0" w:type="dxa"/>
            </w:tcMar>
            <w:vAlign w:val="center"/>
          </w:tcPr>
          <w:p w14:paraId="7E2CBE23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587418C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GGETDEATRYIAPTVLTDVDPKTKV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0EA6304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42029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AE54B0C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22549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97CE6DA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7037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7B0EFD2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2417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9ED0EB9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611</w:t>
            </w:r>
          </w:p>
        </w:tc>
        <w:tc>
          <w:tcPr>
            <w:tcW w:w="4529" w:type="dxa"/>
            <w:vAlign w:val="center"/>
          </w:tcPr>
          <w:p w14:paraId="165ABB55" w14:textId="77777777" w:rsidR="00F41C9A" w:rsidRPr="00FE0928" w:rsidRDefault="00F41C9A" w:rsidP="00FE092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Aldehyde dehydrogenase family 3 member A2(ALDH3A2)</w:t>
            </w:r>
          </w:p>
        </w:tc>
        <w:tc>
          <w:tcPr>
            <w:tcW w:w="2330" w:type="dxa"/>
            <w:vMerge/>
            <w:vAlign w:val="center"/>
          </w:tcPr>
          <w:p w14:paraId="31D1638D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</w:tr>
      <w:tr w:rsidR="00470783" w:rsidRPr="00FE0928" w14:paraId="0EF2C51D" w14:textId="77777777" w:rsidTr="00E9550C">
        <w:trPr>
          <w:trHeight w:val="20"/>
        </w:trPr>
        <w:tc>
          <w:tcPr>
            <w:tcW w:w="851" w:type="dxa"/>
            <w:vMerge/>
            <w:tcMar>
              <w:left w:w="0" w:type="dxa"/>
              <w:right w:w="0" w:type="dxa"/>
            </w:tcMar>
            <w:vAlign w:val="center"/>
          </w:tcPr>
          <w:p w14:paraId="11EAC434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675BBBB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WITSRQIEACRVAINRYLKRKG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DAFE1A8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27536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F70B315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.60437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19330A8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16049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6BE529B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92755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E73D946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33</w:t>
            </w:r>
          </w:p>
        </w:tc>
        <w:tc>
          <w:tcPr>
            <w:tcW w:w="4529" w:type="dxa"/>
            <w:vAlign w:val="center"/>
          </w:tcPr>
          <w:p w14:paraId="6D6351E1" w14:textId="77777777" w:rsidR="00F41C9A" w:rsidRPr="00FE0928" w:rsidRDefault="00F41C9A" w:rsidP="00FE092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50S </w:t>
            </w:r>
            <w:r w:rsidR="00D909EB" w:rsidRPr="00FE0928">
              <w:rPr>
                <w:rFonts w:ascii="Times New Roman" w:hAnsi="Times New Roman" w:cs="Times New Roman"/>
                <w:sz w:val="20"/>
                <w:szCs w:val="20"/>
              </w:rPr>
              <w:t>ribosomal protein L16</w:t>
            </w:r>
            <w:r w:rsidR="002C145B"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909EB" w:rsidRPr="00FE0928">
              <w:rPr>
                <w:rFonts w:ascii="Times New Roman" w:hAnsi="Times New Roman" w:cs="Times New Roman"/>
                <w:sz w:val="20"/>
                <w:szCs w:val="20"/>
              </w:rPr>
              <w:t>(RPL</w:t>
            </w: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P)</w:t>
            </w:r>
          </w:p>
        </w:tc>
        <w:tc>
          <w:tcPr>
            <w:tcW w:w="2330" w:type="dxa"/>
            <w:vAlign w:val="center"/>
          </w:tcPr>
          <w:p w14:paraId="164923E5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hlamydia trachomatis</w:t>
            </w:r>
          </w:p>
        </w:tc>
      </w:tr>
      <w:tr w:rsidR="00470783" w:rsidRPr="00FE0928" w14:paraId="5C2363BF" w14:textId="77777777" w:rsidTr="00E9550C">
        <w:trPr>
          <w:trHeight w:val="20"/>
        </w:trPr>
        <w:tc>
          <w:tcPr>
            <w:tcW w:w="851" w:type="dxa"/>
            <w:vMerge/>
            <w:tcMar>
              <w:left w:w="0" w:type="dxa"/>
              <w:right w:w="0" w:type="dxa"/>
            </w:tcMar>
            <w:vAlign w:val="center"/>
          </w:tcPr>
          <w:p w14:paraId="12809080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934435B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VIDLHGVPGSQNGFDNS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508F77E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89855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40B52CD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.99459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1743487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2963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20FDF68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93097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5FA73BF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20E-06</w:t>
            </w:r>
          </w:p>
        </w:tc>
        <w:tc>
          <w:tcPr>
            <w:tcW w:w="4529" w:type="dxa"/>
            <w:vAlign w:val="center"/>
          </w:tcPr>
          <w:p w14:paraId="14372D7F" w14:textId="77777777" w:rsidR="00F41C9A" w:rsidRPr="00FE0928" w:rsidRDefault="00F41C9A" w:rsidP="00FE092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Cellulase domain-containing protein</w:t>
            </w:r>
            <w:r w:rsidR="00D909EB"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(PADG_07615)</w:t>
            </w:r>
          </w:p>
        </w:tc>
        <w:tc>
          <w:tcPr>
            <w:tcW w:w="2330" w:type="dxa"/>
            <w:vAlign w:val="center"/>
          </w:tcPr>
          <w:p w14:paraId="23D92313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Paracoccidioides </w:t>
            </w:r>
            <w:proofErr w:type="spellStart"/>
            <w:r w:rsidRPr="00FE0928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rasiliensis</w:t>
            </w:r>
            <w:proofErr w:type="spellEnd"/>
          </w:p>
        </w:tc>
      </w:tr>
      <w:tr w:rsidR="00470783" w:rsidRPr="00FE0928" w14:paraId="2C8EE204" w14:textId="77777777" w:rsidTr="00E9550C">
        <w:trPr>
          <w:trHeight w:val="20"/>
        </w:trPr>
        <w:tc>
          <w:tcPr>
            <w:tcW w:w="851" w:type="dxa"/>
            <w:vMerge/>
            <w:tcMar>
              <w:left w:w="0" w:type="dxa"/>
              <w:right w:w="0" w:type="dxa"/>
            </w:tcMar>
            <w:vAlign w:val="center"/>
          </w:tcPr>
          <w:p w14:paraId="54B67A0A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774C1CC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QYWLGVGAQPTEPV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53BAC17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4058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D45C74B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.6616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8FB7964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37037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26CAF98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11585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E9931E3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0E-07</w:t>
            </w:r>
          </w:p>
        </w:tc>
        <w:tc>
          <w:tcPr>
            <w:tcW w:w="4529" w:type="dxa"/>
            <w:vAlign w:val="center"/>
          </w:tcPr>
          <w:p w14:paraId="461B98DF" w14:textId="77777777" w:rsidR="00F41C9A" w:rsidRPr="00FE0928" w:rsidRDefault="00F41C9A" w:rsidP="00FE092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30S ribosomal protein </w:t>
            </w:r>
            <w:r w:rsidR="003956F1" w:rsidRPr="00FE0928">
              <w:rPr>
                <w:rFonts w:ascii="Times New Roman" w:hAnsi="Times New Roman" w:cs="Times New Roman"/>
                <w:sz w:val="20"/>
                <w:szCs w:val="20"/>
              </w:rPr>
              <w:t>S16</w:t>
            </w:r>
            <w:r w:rsidR="002C145B"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956F1" w:rsidRPr="00FE0928">
              <w:rPr>
                <w:rFonts w:ascii="Times New Roman" w:hAnsi="Times New Roman" w:cs="Times New Roman"/>
                <w:sz w:val="20"/>
                <w:szCs w:val="20"/>
              </w:rPr>
              <w:t>(RPS</w:t>
            </w: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P)</w:t>
            </w:r>
          </w:p>
        </w:tc>
        <w:tc>
          <w:tcPr>
            <w:tcW w:w="2330" w:type="dxa"/>
            <w:vAlign w:val="center"/>
          </w:tcPr>
          <w:p w14:paraId="2BC480D3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FE0928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ycolicibacterium</w:t>
            </w:r>
            <w:proofErr w:type="spellEnd"/>
            <w:r w:rsidRPr="00FE0928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smegmatis</w:t>
            </w:r>
          </w:p>
        </w:tc>
      </w:tr>
      <w:tr w:rsidR="00470783" w:rsidRPr="00FE0928" w14:paraId="244C9FA3" w14:textId="77777777" w:rsidTr="00E9550C">
        <w:trPr>
          <w:trHeight w:val="20"/>
        </w:trPr>
        <w:tc>
          <w:tcPr>
            <w:tcW w:w="851" w:type="dxa"/>
            <w:vMerge/>
            <w:tcMar>
              <w:left w:w="0" w:type="dxa"/>
              <w:right w:w="0" w:type="dxa"/>
            </w:tcMar>
            <w:vAlign w:val="center"/>
          </w:tcPr>
          <w:p w14:paraId="0081723F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108969C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GDGAFYGPKIDIQIK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186893C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289855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14B885D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19436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9BB46E8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5432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09BF412" w14:textId="77777777" w:rsidR="00F41C9A" w:rsidRPr="00FE0928" w:rsidRDefault="00F41C9A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62609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9EF1C72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2E-10</w:t>
            </w:r>
          </w:p>
        </w:tc>
        <w:tc>
          <w:tcPr>
            <w:tcW w:w="4529" w:type="dxa"/>
            <w:vAlign w:val="center"/>
          </w:tcPr>
          <w:p w14:paraId="75232D4F" w14:textId="77777777" w:rsidR="00F41C9A" w:rsidRPr="00FE0928" w:rsidRDefault="00F41C9A" w:rsidP="00FE092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Threonine-</w:t>
            </w:r>
            <w:r w:rsidR="003956F1" w:rsidRPr="00FE0928">
              <w:rPr>
                <w:rFonts w:ascii="Times New Roman" w:hAnsi="Times New Roman" w:cs="Times New Roman"/>
                <w:sz w:val="20"/>
                <w:szCs w:val="20"/>
              </w:rPr>
              <w:t>-tRNA ligase 1, cytoplasmic</w:t>
            </w:r>
            <w:r w:rsidR="002C145B"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956F1" w:rsidRPr="00FE0928">
              <w:rPr>
                <w:rFonts w:ascii="Times New Roman" w:hAnsi="Times New Roman" w:cs="Times New Roman"/>
                <w:sz w:val="20"/>
                <w:szCs w:val="20"/>
              </w:rPr>
              <w:t>(TARS</w:t>
            </w: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2330" w:type="dxa"/>
            <w:vAlign w:val="center"/>
          </w:tcPr>
          <w:p w14:paraId="618E1F1E" w14:textId="77777777" w:rsidR="00F41C9A" w:rsidRPr="00FE0928" w:rsidRDefault="00F41C9A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us musculus</w:t>
            </w:r>
          </w:p>
        </w:tc>
      </w:tr>
      <w:tr w:rsidR="00470783" w:rsidRPr="00FE0928" w14:paraId="6B582931" w14:textId="77777777" w:rsidTr="00E9550C">
        <w:trPr>
          <w:trHeight w:val="20"/>
        </w:trPr>
        <w:tc>
          <w:tcPr>
            <w:tcW w:w="851" w:type="dxa"/>
            <w:vMerge w:val="restart"/>
            <w:tcMar>
              <w:left w:w="0" w:type="dxa"/>
              <w:right w:w="0" w:type="dxa"/>
            </w:tcMar>
          </w:tcPr>
          <w:p w14:paraId="2A94EC9C" w14:textId="77777777" w:rsidR="00CD7E81" w:rsidRPr="00FE0928" w:rsidRDefault="00CD7E81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C</w:t>
            </w:r>
          </w:p>
        </w:tc>
        <w:tc>
          <w:tcPr>
            <w:tcW w:w="3118" w:type="dxa"/>
            <w:noWrap/>
            <w:tcMar>
              <w:left w:w="0" w:type="dxa"/>
              <w:right w:w="0" w:type="dxa"/>
            </w:tcMar>
            <w:vAlign w:val="center"/>
          </w:tcPr>
          <w:p w14:paraId="2E45DF96" w14:textId="77777777" w:rsidR="00CD7E81" w:rsidRPr="00FE0928" w:rsidRDefault="00CD7E81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PAGDIGVGGREVGY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</w:tcPr>
          <w:p w14:paraId="499F38D6" w14:textId="77777777" w:rsidR="00CD7E81" w:rsidRPr="00FE0928" w:rsidRDefault="00CD7E81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34783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14:paraId="7C543E2F" w14:textId="77777777" w:rsidR="00CD7E81" w:rsidRPr="00FE0928" w:rsidRDefault="00CD7E81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2857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46E2861D" w14:textId="77777777" w:rsidR="00CD7E81" w:rsidRPr="00FE0928" w:rsidRDefault="00CD7E81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85185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</w:tcPr>
          <w:p w14:paraId="7B3FD5E2" w14:textId="77777777" w:rsidR="00CD7E81" w:rsidRPr="00FE0928" w:rsidRDefault="00CD7E81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87173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5AFD26A7" w14:textId="77777777" w:rsidR="00CD7E81" w:rsidRPr="00FE0928" w:rsidRDefault="00CD7E81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8E-07</w:t>
            </w:r>
          </w:p>
        </w:tc>
        <w:tc>
          <w:tcPr>
            <w:tcW w:w="4529" w:type="dxa"/>
            <w:vAlign w:val="center"/>
          </w:tcPr>
          <w:p w14:paraId="3CC0AFB5" w14:textId="77777777" w:rsidR="00CD7E81" w:rsidRPr="00FE0928" w:rsidRDefault="00CD7E81" w:rsidP="00FE092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glutamate dehydrogenase</w:t>
            </w:r>
            <w:r w:rsidR="002C145B"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(GDH)</w:t>
            </w:r>
          </w:p>
        </w:tc>
        <w:tc>
          <w:tcPr>
            <w:tcW w:w="2330" w:type="dxa"/>
            <w:vMerge w:val="restart"/>
            <w:vAlign w:val="center"/>
          </w:tcPr>
          <w:p w14:paraId="472180D4" w14:textId="77777777" w:rsidR="00CD7E81" w:rsidRPr="00FE0928" w:rsidRDefault="00CD7E81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bookmarkStart w:id="3" w:name="OLE_LINK186"/>
            <w:r w:rsidRPr="00FE0928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Trypanosoma </w:t>
            </w:r>
            <w:proofErr w:type="spellStart"/>
            <w:r w:rsidRPr="00FE0928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ruzi</w:t>
            </w:r>
            <w:bookmarkEnd w:id="3"/>
            <w:proofErr w:type="spellEnd"/>
          </w:p>
        </w:tc>
      </w:tr>
      <w:tr w:rsidR="00470783" w:rsidRPr="00FE0928" w14:paraId="0363C71E" w14:textId="77777777" w:rsidTr="00E9550C">
        <w:trPr>
          <w:trHeight w:val="20"/>
        </w:trPr>
        <w:tc>
          <w:tcPr>
            <w:tcW w:w="851" w:type="dxa"/>
            <w:vMerge/>
            <w:tcMar>
              <w:left w:w="0" w:type="dxa"/>
              <w:right w:w="0" w:type="dxa"/>
            </w:tcMar>
            <w:vAlign w:val="center"/>
          </w:tcPr>
          <w:p w14:paraId="30313762" w14:textId="77777777" w:rsidR="00CD7E81" w:rsidRPr="00FE0928" w:rsidRDefault="00CD7E81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4" w:name="_Hlk51245586"/>
          </w:p>
        </w:tc>
        <w:tc>
          <w:tcPr>
            <w:tcW w:w="3118" w:type="dxa"/>
            <w:noWrap/>
            <w:tcMar>
              <w:left w:w="0" w:type="dxa"/>
              <w:right w:w="0" w:type="dxa"/>
            </w:tcMar>
            <w:vAlign w:val="center"/>
          </w:tcPr>
          <w:p w14:paraId="6B268ABB" w14:textId="77777777" w:rsidR="00CD7E81" w:rsidRPr="00FE0928" w:rsidRDefault="00CD7E81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QTFKNSLTTLPMGG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vAlign w:val="center"/>
          </w:tcPr>
          <w:p w14:paraId="40A529DC" w14:textId="77777777" w:rsidR="00CD7E81" w:rsidRPr="00FE0928" w:rsidRDefault="00CD7E81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47826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vAlign w:val="center"/>
          </w:tcPr>
          <w:p w14:paraId="1B43B591" w14:textId="77777777" w:rsidR="00CD7E81" w:rsidRPr="00FE0928" w:rsidRDefault="00CD7E81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99783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0F992A96" w14:textId="77777777" w:rsidR="00CD7E81" w:rsidRPr="00FE0928" w:rsidRDefault="00CD7E81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80247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vAlign w:val="center"/>
          </w:tcPr>
          <w:p w14:paraId="020364BC" w14:textId="77777777" w:rsidR="00CD7E81" w:rsidRPr="00FE0928" w:rsidRDefault="00CD7E81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71647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573C222A" w14:textId="77777777" w:rsidR="00CD7E81" w:rsidRPr="00FE0928" w:rsidRDefault="00CD7E81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4E-12</w:t>
            </w:r>
          </w:p>
        </w:tc>
        <w:tc>
          <w:tcPr>
            <w:tcW w:w="4529" w:type="dxa"/>
            <w:vAlign w:val="center"/>
          </w:tcPr>
          <w:p w14:paraId="38F782FF" w14:textId="77777777" w:rsidR="00CD7E81" w:rsidRPr="00FE0928" w:rsidRDefault="00CD7E81" w:rsidP="00FE092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187"/>
            <w:bookmarkStart w:id="6" w:name="OLE_LINK188"/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glutamate dehydrogenase</w:t>
            </w:r>
            <w:bookmarkEnd w:id="5"/>
            <w:bookmarkEnd w:id="6"/>
            <w:r w:rsidR="002C145B"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(GDH)</w:t>
            </w:r>
          </w:p>
        </w:tc>
        <w:tc>
          <w:tcPr>
            <w:tcW w:w="2330" w:type="dxa"/>
            <w:vMerge/>
            <w:vAlign w:val="center"/>
          </w:tcPr>
          <w:p w14:paraId="0A694409" w14:textId="77777777" w:rsidR="00CD7E81" w:rsidRPr="00FE0928" w:rsidRDefault="00CD7E81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</w:tr>
      <w:bookmarkEnd w:id="4"/>
      <w:tr w:rsidR="00470783" w:rsidRPr="00FE0928" w14:paraId="6EF733C5" w14:textId="77777777" w:rsidTr="00E9550C">
        <w:trPr>
          <w:trHeight w:val="20"/>
        </w:trPr>
        <w:tc>
          <w:tcPr>
            <w:tcW w:w="851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5DA8611" w14:textId="77777777" w:rsidR="00CD7E81" w:rsidRPr="00FE0928" w:rsidRDefault="00CD7E81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B560E8B" w14:textId="77777777" w:rsidR="00CD7E81" w:rsidRPr="00FE0928" w:rsidRDefault="00CD7E81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VTNAAGGLNPKFEVGDIML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F78D891" w14:textId="77777777" w:rsidR="00CD7E81" w:rsidRPr="00FE0928" w:rsidRDefault="00CD7E81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4637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A190600" w14:textId="77777777" w:rsidR="00CD7E81" w:rsidRPr="00FE0928" w:rsidRDefault="00CD7E81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890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D07E0E0" w14:textId="77777777" w:rsidR="00CD7E81" w:rsidRPr="00FE0928" w:rsidRDefault="00CD7E81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2839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24AD807" w14:textId="77777777" w:rsidR="00CD7E81" w:rsidRPr="00FE0928" w:rsidRDefault="00CD7E81" w:rsidP="0047078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5927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C4E588A" w14:textId="77777777" w:rsidR="00CD7E81" w:rsidRPr="00FE0928" w:rsidRDefault="00CD7E81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9E-07</w:t>
            </w:r>
          </w:p>
        </w:tc>
        <w:tc>
          <w:tcPr>
            <w:tcW w:w="4529" w:type="dxa"/>
            <w:tcBorders>
              <w:bottom w:val="single" w:sz="4" w:space="0" w:color="auto"/>
            </w:tcBorders>
            <w:vAlign w:val="center"/>
          </w:tcPr>
          <w:p w14:paraId="74A7715C" w14:textId="77777777" w:rsidR="00CD7E81" w:rsidRPr="00FE0928" w:rsidRDefault="00CD7E81" w:rsidP="00FE092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Pur</w:t>
            </w:r>
            <w:r w:rsidR="00276346" w:rsidRPr="00FE0928">
              <w:rPr>
                <w:rFonts w:ascii="Times New Roman" w:hAnsi="Times New Roman" w:cs="Times New Roman"/>
                <w:sz w:val="20"/>
                <w:szCs w:val="20"/>
              </w:rPr>
              <w:t>ine nucleoside phosphorylase</w:t>
            </w:r>
            <w:r w:rsidR="002C145B" w:rsidRPr="00FE09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6346" w:rsidRPr="00FE0928">
              <w:rPr>
                <w:rFonts w:ascii="Times New Roman" w:hAnsi="Times New Roman" w:cs="Times New Roman"/>
                <w:sz w:val="20"/>
                <w:szCs w:val="20"/>
              </w:rPr>
              <w:t>(PNP</w:t>
            </w:r>
            <w:r w:rsidRPr="00FE09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vAlign w:val="center"/>
          </w:tcPr>
          <w:p w14:paraId="56B4BE59" w14:textId="77777777" w:rsidR="00CD7E81" w:rsidRPr="00FE0928" w:rsidRDefault="00CD7E81" w:rsidP="0047078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bookmarkStart w:id="7" w:name="OLE_LINK183"/>
            <w:r w:rsidRPr="00FE0928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attus norvegicus</w:t>
            </w:r>
            <w:bookmarkEnd w:id="7"/>
          </w:p>
        </w:tc>
      </w:tr>
    </w:tbl>
    <w:p w14:paraId="1C8A0BCC" w14:textId="77777777" w:rsidR="00FB6E39" w:rsidRPr="00C0209A" w:rsidRDefault="00FB6E39" w:rsidP="00C83A5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FB6E39" w:rsidRPr="00C0209A" w:rsidSect="005C06A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720FCE" w14:textId="77777777" w:rsidR="000144C4" w:rsidRDefault="000144C4" w:rsidP="00C03538">
      <w:r>
        <w:separator/>
      </w:r>
    </w:p>
  </w:endnote>
  <w:endnote w:type="continuationSeparator" w:id="0">
    <w:p w14:paraId="2D46207B" w14:textId="77777777" w:rsidR="000144C4" w:rsidRDefault="000144C4" w:rsidP="00C03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E83F88" w14:textId="77777777" w:rsidR="000144C4" w:rsidRDefault="000144C4" w:rsidP="00C03538">
      <w:r>
        <w:separator/>
      </w:r>
    </w:p>
  </w:footnote>
  <w:footnote w:type="continuationSeparator" w:id="0">
    <w:p w14:paraId="535EA827" w14:textId="77777777" w:rsidR="000144C4" w:rsidRDefault="000144C4" w:rsidP="00C035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628B"/>
    <w:rsid w:val="000144C4"/>
    <w:rsid w:val="0003426D"/>
    <w:rsid w:val="00042D08"/>
    <w:rsid w:val="000728D7"/>
    <w:rsid w:val="00087222"/>
    <w:rsid w:val="00090F2B"/>
    <w:rsid w:val="000F6F20"/>
    <w:rsid w:val="00117532"/>
    <w:rsid w:val="001406DD"/>
    <w:rsid w:val="00140F5A"/>
    <w:rsid w:val="001B3D2B"/>
    <w:rsid w:val="001B6C33"/>
    <w:rsid w:val="002311BA"/>
    <w:rsid w:val="00276346"/>
    <w:rsid w:val="002A3F52"/>
    <w:rsid w:val="002C145B"/>
    <w:rsid w:val="002D167B"/>
    <w:rsid w:val="002D3B9A"/>
    <w:rsid w:val="00310D2C"/>
    <w:rsid w:val="00330465"/>
    <w:rsid w:val="003343AC"/>
    <w:rsid w:val="0033505A"/>
    <w:rsid w:val="00345319"/>
    <w:rsid w:val="003955DD"/>
    <w:rsid w:val="003956F1"/>
    <w:rsid w:val="003B61E9"/>
    <w:rsid w:val="00407E4C"/>
    <w:rsid w:val="00453A21"/>
    <w:rsid w:val="00470783"/>
    <w:rsid w:val="00482A30"/>
    <w:rsid w:val="00491A9C"/>
    <w:rsid w:val="00494FC2"/>
    <w:rsid w:val="00512E3B"/>
    <w:rsid w:val="00515EE6"/>
    <w:rsid w:val="005171C6"/>
    <w:rsid w:val="005561AF"/>
    <w:rsid w:val="005B51D9"/>
    <w:rsid w:val="005B72CE"/>
    <w:rsid w:val="005C06A6"/>
    <w:rsid w:val="005F313C"/>
    <w:rsid w:val="00601C02"/>
    <w:rsid w:val="00603EB6"/>
    <w:rsid w:val="00656086"/>
    <w:rsid w:val="006820A9"/>
    <w:rsid w:val="006E0457"/>
    <w:rsid w:val="007114B4"/>
    <w:rsid w:val="0074136A"/>
    <w:rsid w:val="007633F0"/>
    <w:rsid w:val="007A7799"/>
    <w:rsid w:val="007D2CFE"/>
    <w:rsid w:val="00813900"/>
    <w:rsid w:val="008150FB"/>
    <w:rsid w:val="008258AA"/>
    <w:rsid w:val="008A628B"/>
    <w:rsid w:val="008C61DB"/>
    <w:rsid w:val="008D1D8F"/>
    <w:rsid w:val="008E47BD"/>
    <w:rsid w:val="00927A5D"/>
    <w:rsid w:val="009B4F1D"/>
    <w:rsid w:val="009E5BC6"/>
    <w:rsid w:val="009F094F"/>
    <w:rsid w:val="00A463AB"/>
    <w:rsid w:val="00A65A43"/>
    <w:rsid w:val="00A671F0"/>
    <w:rsid w:val="00A76809"/>
    <w:rsid w:val="00AB78BA"/>
    <w:rsid w:val="00AC3498"/>
    <w:rsid w:val="00AE3D13"/>
    <w:rsid w:val="00B57BCF"/>
    <w:rsid w:val="00B71438"/>
    <w:rsid w:val="00BC4A37"/>
    <w:rsid w:val="00BC590E"/>
    <w:rsid w:val="00BC7D9B"/>
    <w:rsid w:val="00C00D34"/>
    <w:rsid w:val="00C0209A"/>
    <w:rsid w:val="00C03538"/>
    <w:rsid w:val="00C3594A"/>
    <w:rsid w:val="00C40D06"/>
    <w:rsid w:val="00C41363"/>
    <w:rsid w:val="00C6708D"/>
    <w:rsid w:val="00C83A5A"/>
    <w:rsid w:val="00C85364"/>
    <w:rsid w:val="00C9343A"/>
    <w:rsid w:val="00CD341B"/>
    <w:rsid w:val="00CD7E81"/>
    <w:rsid w:val="00CE6DD2"/>
    <w:rsid w:val="00CF18C3"/>
    <w:rsid w:val="00D73CED"/>
    <w:rsid w:val="00D909EB"/>
    <w:rsid w:val="00D96070"/>
    <w:rsid w:val="00DB2AED"/>
    <w:rsid w:val="00DB615B"/>
    <w:rsid w:val="00DC1A3C"/>
    <w:rsid w:val="00E25074"/>
    <w:rsid w:val="00E9550C"/>
    <w:rsid w:val="00F14429"/>
    <w:rsid w:val="00F41C9A"/>
    <w:rsid w:val="00F435CE"/>
    <w:rsid w:val="00FB0013"/>
    <w:rsid w:val="00FB6E39"/>
    <w:rsid w:val="00FC1800"/>
    <w:rsid w:val="00FE0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C52E1F"/>
  <w15:chartTrackingRefBased/>
  <w15:docId w15:val="{4A62018B-F395-4D16-92E9-FBBE82A84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6E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035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0353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035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035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72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2</Pages>
  <Words>480</Words>
  <Characters>2741</Characters>
  <Application>Microsoft Office Word</Application>
  <DocSecurity>0</DocSecurity>
  <Lines>22</Lines>
  <Paragraphs>6</Paragraphs>
  <ScaleCrop>false</ScaleCrop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婷 姚</dc:creator>
  <cp:keywords/>
  <dc:description/>
  <cp:lastModifiedBy>姚 文婷</cp:lastModifiedBy>
  <cp:revision>69</cp:revision>
  <dcterms:created xsi:type="dcterms:W3CDTF">2020-09-13T09:03:00Z</dcterms:created>
  <dcterms:modified xsi:type="dcterms:W3CDTF">2021-03-12T06:03:00Z</dcterms:modified>
</cp:coreProperties>
</file>